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color w:val="4472C4"/>
          <w:sz w:val="24"/>
          <w:szCs w:val="24"/>
        </w:rPr>
      </w:pPr>
      <w:r>
        <w:rPr>
          <w:rFonts w:cs="Calibri"/>
          <w:b/>
          <w:bCs/>
          <w:color w:val="4472C4"/>
          <w:sz w:val="24"/>
          <w:szCs w:val="24"/>
        </w:rPr>
        <w:t>SUPPLEMENTARY MATERIALS</w:t>
      </w:r>
    </w:p>
    <w:p>
      <w:pPr>
        <w:pStyle w:val="Normal"/>
        <w:tabs>
          <w:tab w:val="clear" w:pos="720"/>
          <w:tab w:val="left" w:pos="4035" w:leader="none"/>
        </w:tabs>
        <w:spacing w:lineRule="auto" w:line="276"/>
        <w:rPr>
          <w:rFonts w:cs="Calibri"/>
          <w:b/>
          <w:b/>
          <w:bCs/>
          <w:color w:val="4472C4"/>
          <w:sz w:val="24"/>
          <w:szCs w:val="24"/>
        </w:rPr>
      </w:pPr>
      <w:r>
        <w:rPr>
          <w:rFonts w:cs="Calibri"/>
          <w:b/>
          <w:bCs/>
          <w:color w:val="4472C4"/>
          <w:sz w:val="24"/>
          <w:szCs w:val="24"/>
        </w:rPr>
      </w:r>
    </w:p>
    <w:p>
      <w:pPr>
        <w:pStyle w:val="Normal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5940425" cy="39814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  <w:b/>
          <w:bCs/>
        </w:rPr>
        <w:t>Figure S1.</w:t>
      </w:r>
      <w:r>
        <w:rPr>
          <w:rFonts w:cs="Calibri"/>
        </w:rPr>
        <w:t xml:space="preserve"> Outline of analytical steps for filtering out potential false positive associations between maternal diagnoses and mental health diagnosis</w:t>
      </w:r>
      <w:r>
        <w:br w:type="page"/>
      </w:r>
    </w:p>
    <w:p>
      <w:pPr>
        <w:pStyle w:val="Normal"/>
        <w:tabs>
          <w:tab w:val="clear" w:pos="720"/>
          <w:tab w:val="left" w:pos="4035" w:leader="none"/>
        </w:tabs>
        <w:spacing w:lineRule="auto" w:line="276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sz w:val="24"/>
          <w:szCs w:val="24"/>
          <w:lang w:val="en-US" w:eastAsia="en-US"/>
        </w:rPr>
        <w:drawing>
          <wp:inline distT="0" distB="0" distL="0" distR="0">
            <wp:extent cx="5941695" cy="594169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  <w:b/>
          <w:bCs/>
        </w:rPr>
        <w:t>Figure S2.</w:t>
      </w:r>
      <w:r>
        <w:rPr>
          <w:rFonts w:cs="Calibri"/>
        </w:rPr>
        <w:t xml:space="preserve"> Mean number of diagnoses around pregnancy period by selected ICD-9 level 1 diagnostic categories</w:t>
      </w:r>
    </w:p>
    <w:p>
      <w:pPr>
        <w:pStyle w:val="Normal"/>
        <w:ind w:firstLine="72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left" w:pos="720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</w:p>
    <w:p>
      <w:pPr>
        <w:pStyle w:val="Normal"/>
        <w:spacing w:lineRule="auto" w:line="276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able S1.</w:t>
      </w:r>
      <w:r>
        <w:rPr>
          <w:rFonts w:cs="Calibri"/>
          <w:sz w:val="24"/>
          <w:szCs w:val="24"/>
        </w:rPr>
        <w:t xml:space="preserve"> Associations between maternal ICD-9 level 1 diagnostic categories and ICD-9 level 1 mental health diagnosis </w:t>
      </w:r>
    </w:p>
    <w:tbl>
      <w:tblPr>
        <w:tblW w:w="127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890"/>
        <w:gridCol w:w="2070"/>
        <w:gridCol w:w="720"/>
        <w:gridCol w:w="720"/>
        <w:gridCol w:w="720"/>
        <w:gridCol w:w="720"/>
      </w:tblGrid>
      <w:tr>
        <w:trPr>
          <w:trHeight w:val="296" w:hRule="atLeast"/>
        </w:trPr>
        <w:tc>
          <w:tcPr>
            <w:tcW w:w="5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br/>
              <w:br/>
              <w:t>Univariate adjusted logistic regression model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br/>
              <w:br/>
              <w:t>Multivariable logistic regression model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Exposed</w:t>
            </w:r>
          </w:p>
        </w:tc>
      </w:tr>
      <w:tr>
        <w:trPr/>
        <w:tc>
          <w:tcPr>
            <w:tcW w:w="5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Any mental health diagnosis (ICD-19: 290-319),</w:t>
              <w:br/>
              <w:t>N= 335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No mental health diagnosis,</w:t>
              <w:br/>
              <w:t>N= 7342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Level 1 ICD-9 diagnostic catego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%</w:t>
            </w:r>
          </w:p>
        </w:tc>
      </w:tr>
      <w:tr>
        <w:trPr>
          <w:trHeight w:val="64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bookmarkStart w:id="0" w:name="_Hlk48051481"/>
            <w:bookmarkEnd w:id="0"/>
            <w:r>
              <w:rPr>
                <w:rFonts w:eastAsia="Times New Roman" w:cs="Calibri"/>
                <w:b/>
                <w:bCs/>
                <w:sz w:val="16"/>
                <w:szCs w:val="16"/>
              </w:rPr>
              <w:t>001-1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fectious and Parasitic Diseas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 (1.01, 1.20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 (1.00, 1.19)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140-2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Neoplasm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 (0.94, 1.2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 (0.92, 1.2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40-2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ndocrine, Nutritional and Metabolic Diseases, and Immunity Disorde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 (1.00, 1.2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 (1.02, 1.24)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80-2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Blood and Blood-Forming Orga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 (1.06, 1.30)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 (1.05, 1.29)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20-3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Nervous System and Sense Orga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 (1.17, 1.38)*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 (1.15, 1.36)†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90-4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Circulatory Syst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 (1.04, 1.28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 (1.02, 1.25)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460-51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Respiratory Syst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 (0.88, 1.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 (0.85, 1.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20-5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Digestive Syst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 (1.21, 1.44)*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 (1.15, 1.37)†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80-62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Genitourinary Syst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 (0.96, 1.1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 (0.96, 1.1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30-677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mplications of Pregnancy, Childbirth, and the Puerperiu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 (0.86, 1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 (0.87, 1.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80-70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Skin and Subcutaneous Tiss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 (0.98, 1.1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 (0.96, 1.1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10-7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Musculoskeletal System and Connective Tiss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 (1.28, 1.51)*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 (1.22, 1.45)†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40-7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ngenital Anomal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 (0.93, 1.5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 (0.90, 1.4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60-7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ertain Conditions Originating in the Perinatal Peri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 (0.76, 1.3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 (0.79, 1.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80-7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ymptoms, Signs, and Ill-Defined Conditio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 (1.56, 1.97)*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 (1.50, 1.89)†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800-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jury and Poison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 (1.06, 1.28)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 (1.00, 1.21)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%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E800-E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bookmarkStart w:id="1" w:name="_Hlk49242383"/>
            <w:r>
              <w:rPr>
                <w:rFonts w:eastAsia="Times New Roman" w:cs="Calibri"/>
                <w:color w:val="000000"/>
                <w:sz w:val="16"/>
                <w:szCs w:val="16"/>
              </w:rPr>
              <w:t>Supplementary Classification of External Causes of Injury and Poisoning</w:t>
            </w:r>
            <w:bookmarkEnd w:id="1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 (1.19, 1.79)**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 (1.13, 1.71)†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</w:t>
            </w:r>
          </w:p>
        </w:tc>
      </w:tr>
      <w:tr>
        <w:trPr>
          <w:trHeight w:val="70" w:hRule="atLeast"/>
        </w:trPr>
        <w:tc>
          <w:tcPr>
            <w:tcW w:w="1278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bookmarkStart w:id="2" w:name="_Hlk49343304"/>
            <w:bookmarkEnd w:id="2"/>
            <w:r>
              <w:rPr>
                <w:rFonts w:cs="Calibri"/>
                <w:vertAlign w:val="superscript"/>
              </w:rPr>
              <w:t xml:space="preserve">a </w:t>
            </w:r>
            <w:r>
              <w:rPr>
                <w:rFonts w:cs="Calibri"/>
                <w:sz w:val="18"/>
                <w:szCs w:val="18"/>
              </w:rPr>
              <w:t>models adjusted for SES, maternal age at delivery, total number of diagnoses in pregnancy, year of deliver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vertAlign w:val="superscript"/>
              </w:rPr>
              <w:t xml:space="preserve">b </w:t>
            </w:r>
            <w:r>
              <w:rPr>
                <w:rFonts w:cs="Calibri"/>
                <w:sz w:val="18"/>
                <w:szCs w:val="18"/>
              </w:rPr>
              <w:t>model adjusted for SES, maternal age at delivery, total number of diagnoses during 21 months period before delivery, year of delivery, and all the ICD-9 level 1 diagnostic categories presented in this tabl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bookmarkStart w:id="3" w:name="_Hlk49343304"/>
            <w:bookmarkEnd w:id="3"/>
            <w:r>
              <w:rPr>
                <w:rFonts w:cs="Calibri"/>
                <w:sz w:val="18"/>
                <w:szCs w:val="18"/>
              </w:rPr>
              <w:t>* : P-value &lt;0.05; ** : P-value &lt;0.01; *** :P-value &lt;0.001</w:t>
            </w:r>
          </w:p>
        </w:tc>
      </w:tr>
    </w:tbl>
    <w:p>
      <w:pPr>
        <w:pStyle w:val="Normal"/>
        <w:tabs>
          <w:tab w:val="clear" w:pos="720"/>
          <w:tab w:val="left" w:pos="4035" w:leader="none"/>
        </w:tabs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Table S2.</w:t>
      </w:r>
      <w:r>
        <w:rPr>
          <w:rFonts w:cs="Calibri"/>
          <w:sz w:val="24"/>
          <w:szCs w:val="24"/>
        </w:rPr>
        <w:t xml:space="preserve"> Frequencies of exposure to ICD-9 level 1 diagnostic categories by specific psychiatric diagnoses status</w:t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720"/>
        <w:gridCol w:w="720"/>
        <w:gridCol w:w="630"/>
        <w:gridCol w:w="810"/>
        <w:gridCol w:w="810"/>
        <w:gridCol w:w="810"/>
        <w:gridCol w:w="720"/>
        <w:gridCol w:w="720"/>
        <w:gridCol w:w="720"/>
        <w:gridCol w:w="810"/>
      </w:tblGrid>
      <w:tr>
        <w:trPr/>
        <w:tc>
          <w:tcPr>
            <w:tcW w:w="5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Level 1 ICD-9 diagnostic categor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ICD-9:29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ICD-9:30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ICD-9:30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ICD-9:30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ICD-9:311</w:t>
            </w:r>
          </w:p>
        </w:tc>
      </w:tr>
      <w:tr>
        <w:trPr/>
        <w:tc>
          <w:tcPr>
            <w:tcW w:w="5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001-1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fectious and Parasitic Dise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24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8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16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2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1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2135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140-2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Neoplas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1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107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40-2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ndocrine, Nutritional and Metabolic Diseases, and Immunity Disord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0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825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80-2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Blood and Blood-Forming Orga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7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7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5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62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20-3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Nervous System and Sense Orga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9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2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9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4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69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90-4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Circulatory Sys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3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242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460-51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Respiratory Sys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2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90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95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981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20-5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Digestive Sys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80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74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8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76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7855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80-62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Genitourinary Sys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71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61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7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66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6830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30-677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mplications of Pregnancy, Childbirth, and the Puerp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04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8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96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0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0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015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80-70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Skin and Subcutaneous T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7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7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3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540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10-7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Musculoskeletal System and Connective T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22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8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15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2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18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206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40-7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ngenital Anomal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108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60-7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ertain Conditions Originating in the Perinatal Peri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78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80-7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ymptoms, Signs, and Ill-Defined Condi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42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30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43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36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3889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800-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jury and Poison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9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4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5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9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280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E800-E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upplementary Classification of External Causes of Injury and Poison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4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color w:val="FF0000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4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Segoe UI" w:hAnsi="Segoe UI" w:cs="Segoe UI"/>
                <w:sz w:val="14"/>
                <w:szCs w:val="14"/>
              </w:rPr>
            </w:pPr>
            <w:r>
              <w:rPr>
                <w:rFonts w:cs="Segoe UI" w:ascii="Segoe UI" w:hAnsi="Segoe UI"/>
                <w:sz w:val="14"/>
                <w:szCs w:val="14"/>
              </w:rPr>
              <w:t>1414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Note: Cells with a frequency of less than 10 are highlighted in yellow.</w:t>
      </w:r>
    </w:p>
    <w:p>
      <w:pPr>
        <w:pStyle w:val="Normal"/>
        <w:tabs>
          <w:tab w:val="clear" w:pos="720"/>
          <w:tab w:val="left" w:pos="990" w:leader="none"/>
        </w:tabs>
        <w:spacing w:lineRule="auto" w:line="276"/>
        <w:rPr>
          <w:rFonts w:cs="Calibri"/>
          <w:bCs/>
        </w:rPr>
      </w:pPr>
      <w:r>
        <w:rPr>
          <w:rFonts w:cs="Calibri"/>
          <w:b/>
          <w:bCs/>
        </w:rPr>
        <w:t>Table S3.</w:t>
      </w:r>
      <w:r>
        <w:rPr>
          <w:rFonts w:cs="Calibri"/>
          <w:bCs/>
        </w:rPr>
        <w:t xml:space="preserve"> Associations between maternal ICD-9 level 3 diagnostic categories and specific ICD-9 level 1 psychiatric diagnose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337"/>
        <w:gridCol w:w="1593"/>
        <w:gridCol w:w="990"/>
        <w:gridCol w:w="990"/>
      </w:tblGrid>
      <w:tr>
        <w:trPr/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5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iagnosis / Medical code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R (95%CI)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xpos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5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sychiatric diagnosi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testinal infections due to other organism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4 (1.14, 1.81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3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ll-defined intestinal infec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94, 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6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treptococcal sore throat and scarlet fev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1 (0.78, 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4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wpox and paravaccin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7 (1.44, 4.57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rpes zost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0.72, 1.9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rpes simplex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0.97, 1.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2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viral exanthemat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8 (0.56, 2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iral hepat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 (0.74, 2.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ctious mononucleo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67, 1.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of conjunctiva due to viruses and Chlamydia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70, 1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due to viruses and Chlamydia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8 (0.93, 1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iral and chlamydial infection in conditions classified elsewhere and of unspecified sit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 (0.88, 1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rmatophyto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91, 1.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8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rmatomycosis, other and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1 (0.94, 1.5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ndidia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 (1.00, 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7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intestinal helminthias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5 (0.92, 1.7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helminthias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 (0.49, 1.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ediculosis and phthirus infes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6 (0.44, 1.6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aria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 (0.34, 1.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malignant neoplasms of lymphoid and histiocytic tiss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66 (1.28, 5.51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ipom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3 (1.00, 2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enign neoplasm of ski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 (0.84, 1.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terine leiomyom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3 (0.49, 1.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mangioma and lymphangioma, any sit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 (0.59, 1.7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eoplasm of uncertain behavior of other and unspecified sites and tissu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5 (1.19, 5.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imple and unspecified goit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73, 1.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toxic nodular goit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 (0.65, 1.7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hyrotoxicosis with or without goit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 (0.63, 1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quired hypothyroidis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 (0.66, 0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0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hyroid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 (0.55, 1.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thyroi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 (0.72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abetes mellitu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77, 1.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the pituitary gland and its hypothalamic contro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7 (0.89, 1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varian dysfunc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0.86, 1.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protein-calorie malnutri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 (0.62, 2.7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ficiency of B-complex component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96, 1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itamin D deficienc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0.61, 2.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nutritional deficienc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79, 1.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lipoid metabolis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 (1.14, 1.71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mineral metabolis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2 (1.49, 3.94)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fluid, electrolyte, and acid-base balanc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4 (1.18, 2.00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disorders of metabolis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51, 1.7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verweight, obesity and other hyperalimen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3 (1.03, 1.4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5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ron deficiency anem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1.00, 1.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7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eficiency anem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77, 1.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reditary hemolytic anem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9 (0.32, 1.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anem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 (1.15, 1.68)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0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agulation defect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72, 1.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urpura and other hemorrhagic condi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70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white blood 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 (0.72, 2.1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of blood and blood-forming orga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8 (0.62, 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the autonomic nervous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 (0.84, 2.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pilepsy and recurrent seizur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5 (1.82, 4.45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0</w:t>
            </w:r>
          </w:p>
        </w:tc>
      </w:tr>
      <w:tr>
        <w:trPr>
          <w:trHeight w:val="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8 (1.93, 2.68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rigeminal nerve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6 (0.76, 3.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acial nerve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 (0.50, 2.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erve root and plexus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8 (0.76, 2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noneuritis of upper limb and mononeuritis multiplex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0 (1.25, 2.04)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noneuritis of lower lim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 (0.82, 1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the glob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 (0.58, 2.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refraction and accommod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 (1.00, 1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6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isual disturbanc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4 (1.19, 2.26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Kerat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 (0.58, 1.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rneal opacity and other disorders of corne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59, 1.7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conjunctiv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84, 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2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lammation of eyeli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9 (0.63, 0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7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eyeli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0 (0.55, 1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lacrimal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0 (1.15, 1.97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trabismus and other disorders of binocular eye movement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7 (1.06, 2.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ey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2 (1.18, 1.97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external ea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91, 1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5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suppurative otitis media and Eustachian tube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 (0.98, 1.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6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purative and unspecified otitis med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92, 1.3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tympanic membra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 (0.45, 1.4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ertiginous syndromes and other disorders of vestibular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8 (1.63, 2.92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ea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6 (1.07, 1.48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8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aring los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1 (1.17, 1.97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ssential hypertens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 (1.08, 1.77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of endocardi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8 (1.21, 2.93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rdiac dysrhythm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1 (1.97, 4.02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 of capillar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 (0.88, 1.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hlebitis and thrombophleb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6 (0.34, 0.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ricose veins of lower extremit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4 (0.70, 1.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morrhoi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96, 1.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7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ypotens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83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circulatory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9 (0.40, 1.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nasopharyngitis [common cold]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 (1.01, 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2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sinus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 (0.96, 1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3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pharyng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84, 1.0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2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tonsill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 (0.75, 0.90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6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laryngitis and trache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85, 1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upper respiratory infections of multiple or unspecified sit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94, 1.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42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bronchitis and bronchiol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 (0.81, 1.0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viated nasal sept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1 (0.96, 2.3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ronic pharyngitis and nasopharyng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92, 1.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ronic sinus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 (0.95, 1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ronic disease of tonsils and adenoi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4 (0.55, 1.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ronic laryngitis and laryngotrache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1 (0.63, 2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llergic rhin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 (0.82, 1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of upper respiratory tra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98, 1.3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neumonia due to other specified organis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67, 1.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ronchopneumonia, organism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3 (0.27, 1.0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neumonia, organism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75, 1.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 (0.70, 1.0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ronchitis, not specified as acute or chroni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4 (1.16, 2.60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 (0.83, 1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hard tissues of teeth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 (1.03, 1.7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7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pulp and periapical tissu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 (0.96, 1.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4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ingival and periodontal diseas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 (0.99, 1.7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ntofacial anomalies, including malocclus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6 (1.19, 2.05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eases and conditions of the teeth and supporting structur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6 (0.96, 1.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the salivary glan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 (0.58, 2.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the oral soft tissues, excluding lesions specific for gingiva and tong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8 (0.91, 1.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4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and other conditions of the tong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7 (1.12, 3.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esophagu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6 (1.34, 2.06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uodenal ulc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8 (1.21, 2.92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eptic ulcer, site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3 (0.82, 2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astritis and duoden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2 (1.36, 1.92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function of stomach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6 (1.12, 1.92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appendic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61, 1.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guinal hern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 (0.57, 1.6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hernia of abdominal cavity without mention of obstruction or gangre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 (0.94, 1.8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noninfectious gastroenteritis and col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 (0.98, 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unctional digestive disorders, 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1 (1.21, 1.65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nal fissure and fistul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4 (1.00, 1.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intesti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68, 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ronic liver disease and cirrho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8 (0.67, 2.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olelithia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64, 1.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gallbladd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6 (0.57, 2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testinal malabsorp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 (0.59, 2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ydronephro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2 (0.66, 2.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lculus of kidney and uret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5 (0.95, 2.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yst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8 (0.96, 1.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urethra and urinary tra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96, 1.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75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enign mammary dysplasia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 (0.88, 1.4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breas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83, 1.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lammatory disease of ovary, fallopian tube, pelvic cellular tissue, and peritone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 (1.16, 1.90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lammatory disease of cervix, vagina, and vulv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 (0.93, 1.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8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enital prolaps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48, 1.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inflammatory disorders of ovary, fallopian tube, and broad ligamen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4 (0.87, 1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uterus, 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45, 1.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inflammatory disorders of cervix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 (0.74, 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inflammatory disorders of vagin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 (0.84, 1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in and other symptoms associated with female genital orga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79, 1.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menstruation and other abnormal bleeding from female genital tra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 (1.00, 1.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8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nopausal and postmenopausal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 (0.71, 2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tility, femal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 (0.72, 0.92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4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female genital orga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58, 1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issed abor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4 (0.70, 1.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ctopic pregnanc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67, 1.3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pontaneous abor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0 (0.74, 1.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egally induced abor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8 (0.34, 1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emorrhage in early pregnanc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92, 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5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ntepartum hemorrhage, abruptio placentae, and placenta prev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7 (0.17, 0.8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ypertension complicating pregnancy, childbirth, and the puerperi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89, 1.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xcessive vomiting in pregnanc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6 (0.96, 1.4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4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arly or threatened labo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 (0.89, 1.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te pregnanc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65, 1.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complications of pregnancy, 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 (0.84, 1.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current conditions in the mother classifiable elsewhere, but complicating pregnancy, childbirth, or the puerperi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85, 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07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rmal deliver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8 (0.33, 1.0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ultiple ges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9 (0.69, 1.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lposition and malpresentation of fetu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 (0.50, 1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bnormality of organs and soft tissues of pelv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 (0.72, 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Known or suspected fetal abnormality affecting management of moth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 (0.71, 2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known or suspected fetal and placental problems affecting management of mothe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 (0.90, 1.8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lyhydramnio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 (0.66, 1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problems associated with amniotic cavity and membran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 (0.68, 1.4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indications for care or intervention related to labor and delivery, 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9 (0.53, 1.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mbilical cord complica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9 (0.46, 1.0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complications of labor and delivery, 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9 (0.53, 1.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enous complications in pregnancy and the puerperiu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5 (0.62, 0.89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4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ctions of the breast and nipple associated with childbirth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 (0.29, 0.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the breast associated with childbirth and disorders of lac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8 (0.89, 1.8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rbuncle and furuncl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 (0.77, 1.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llulitis and abscess of finger and to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88, 1.4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cellulitis and absces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88, 1.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0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cute lymphadenit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 (0.60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mpetigo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69, 1.6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local infections of skin and subcutaneous tiss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 (0.79, 1.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rythematosquamous dermato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1 (0.91, 1.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topic dermatitis and related condi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 (0.66, 1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6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tact dermatitis and other eczem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 (0.81, 1.0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rythematous condi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 (0.80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soriasis and similar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9 (0.58, 1.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uritus and related conditi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 (0.92, 1.3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8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rns and callosit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7 (0.62, 1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hypertrophic and atrophic conditions of ski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6 (1.00, 1.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ermatos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0 (0.43, 1.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na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87, 1.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9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hair and hair follic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 (1.08, 1.55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sweat glan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 (0.71, 1.5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eases of sebaceous glan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2 (1.07, 1.39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4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rticar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 (0.74, 1.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skin and subcutaneous tiss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 (0.75, 1.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6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ffuse diseases of connective tiss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 (0.55, 2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rthropathy associated with other disorders classified elsewher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1 (1.16, 3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heumatoid arthritis and other inflammatory polyarthropath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6 (0.74, 2.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steoarthrosis and allied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 (0.64, 2.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arthropath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56, 2.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ternal derangement of kne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5 (0.86, 1.8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disorders of join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1 (1.15, 1.50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nkylosing spondylitis and other inflammatory spondylopath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98 (0.97, 4.0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pondylosis and allied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5 (0.65, 2.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tervertebral disc disorder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2 (1.06, 2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4</w:t>
            </w:r>
          </w:p>
        </w:tc>
      </w:tr>
      <w:tr>
        <w:trPr>
          <w:trHeight w:val="6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cervical reg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0 (1.48, 1.95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unspecified disorders of back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7 (1.25, 1.50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2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eripheral enthesopathies and allied syndrom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86, 1.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synovium, tendon, and burs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82, 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of muscle, ligament, and fasc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7 (1.05, 1.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soft tissu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8 (1.14, 1.43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disorders of bone and cartilag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6 (1.28, 2.71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lat foo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65, 1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cquired deformities of limb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5 (0.96, 3.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urvature of spi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3 (0.94, 2.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rtain congenital musculoskeletal deformit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6 (0.69, 2.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genital anomalies of the integumen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8 (0.90, 2.1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low fetal growth and fetal malnutri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72, 1.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sorders relating to long gestation and high birthweigh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0 (0.45, 1.7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eneral symptom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0 (1.47, 1.75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9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nervous and musculoskeletal system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8 (1.93, 4.91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skin and other integumentary tissu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1.02, 1.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5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concerning nutrition, metabolism, and developmen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98 (1.58, 2.47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head and neck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1 (1.47, 1.76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cardiovascular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9 (1.83, 2.40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respiratory system and other chest symptom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8 (1.16, 1.41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61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digestive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8 (1.32, 1.67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0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ymptoms involving urinary system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97, 1.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9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symptoms involving abdomen and pelv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3 (1.12, 1.34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2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specific findings on examination of bloo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 (0.85, 1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specific findings on examination of uri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8 (0.40, 1.1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nspecific abnormal results of function studi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7 (0.35, 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and nonspecific abnormal cytological, histological, immunological and DNA test finding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 (0.29, 1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ill-defined and unknown causes of morbidity and mortalit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1 (1.18, 1.46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62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cture of radius and uln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3 (0.44, 1.5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cture of one or more phalanges of han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 (0.54, 1.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cture of ankl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2 (0.82, 3.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cture of one or more tarsal and metatarsal bon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 (0.70, 2.3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prains and strains of ankle and foo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 (0.80, 1.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1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prains and strains of other and unspecified parts of back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 (1.18, 1.88)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6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tracranial injury of other and unspecified natur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4 (1.75, 5.26)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ther open wound of hea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6 (0.38, 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pen wound of other and unspecified sites, except limb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 (0.46, 2.0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Open wound of finger(s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1 (0.61, 1.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ficial injury of face, neck, and scalp except ey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 (0.86, 1.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ficial injury of eye and adnex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6 (0.65, 2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ficial injury of other, multiple, and unspecified sit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 (0.80, 1.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tusion of face, scalp, and neck except eye(s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4 (0.91, 2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tusion of trunk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0 (1.09, 1.78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tusion of upper lim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 (0.86, 1.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ntusion of lower limb and of other and unspecified sit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 (1.02, 1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0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urn of lower limb(s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4 (1.04, 3.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urn,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9 (0.76, 1.5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rtain early complications of traum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 (0.59, 1.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jury, other and unspec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 (0.67, 1.6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xic effect of other substances, chiefly nonmedicinal as to sourc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6 (0.63, 2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ffects of other external caus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1 (1.82, 8.42)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rtain adverse effects not elsewhere classifi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 (0.76, 1.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8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tor vehicle traffic accident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4 (1.16, 2.05)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9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te effects of accidental injur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7 (1.01, 2.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9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micide and injury purposely inflicted by other perso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3 (0.76, 1.6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9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20"/>
          <w:szCs w:val="20"/>
          <w:vertAlign w:val="superscript"/>
        </w:rPr>
        <w:t>a</w:t>
      </w:r>
      <w:r>
        <w:rPr>
          <w:rFonts w:cs="Calibri"/>
        </w:rPr>
        <w:t xml:space="preserve"> </w:t>
      </w:r>
      <w:r>
        <w:rPr>
          <w:rFonts w:cs="Calibri"/>
          <w:sz w:val="18"/>
          <w:szCs w:val="18"/>
        </w:rPr>
        <w:t>Odds ratios are adjusted for SES, maternal age at delivery, total number of diagnoses during 21 months period before delivery, and year of delivery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*: Q-value &lt;0.05; **: Q-value &lt;0.01; ***: Q-value &lt;0.001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18"/>
          <w:szCs w:val="18"/>
          <w:lang w:val="en-US" w:eastAsia="en-US"/>
        </w:rPr>
        <w:drawing>
          <wp:inline distT="0" distB="0" distL="0" distR="0">
            <wp:extent cx="5946775" cy="561784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  <w:b/>
          <w:bCs/>
        </w:rPr>
        <w:t>Figure S3.</w:t>
      </w:r>
      <w:r>
        <w:rPr>
          <w:rFonts w:cs="Calibri"/>
        </w:rPr>
        <w:t xml:space="preserve"> Correlation between maternal psychiatric diagnoses evaluated for their association with maternal diagnoses around pregnancy period. </w:t>
        <w:br/>
        <w:t>Note: All correlations have a p-value of &lt; 0.05.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  <w:b/>
        </w:rPr>
        <w:t xml:space="preserve">Table S2. </w:t>
      </w:r>
      <w:r>
        <w:rPr>
          <w:rFonts w:cs="Calibri"/>
        </w:rPr>
        <w:t>Comparison of results obtained using (1) logistic regression (no imputation) and (2) logistic regression with imputation, for the associations between maternal ICD-9 level 1 diagnostic categories and ICD-9 level 1 mental health diagnosis</w:t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2250"/>
        <w:gridCol w:w="2160"/>
        <w:gridCol w:w="90"/>
      </w:tblGrid>
      <w:tr>
        <w:trPr>
          <w:trHeight w:val="1087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76" w:before="0" w:after="16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br/>
              <w:br/>
              <w:t>Multivariable logistic regression model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br/>
              <w:t>no imputation (N=76,783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16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br/>
              <w:t>Multivariable logistic regression model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br/>
              <w:t>with imputation (N=84,740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Level 1 ICD-9 diagnostic catego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OR (95%CI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001-1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fectious and Parasitic Dise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 (1.00,1.19)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07 (0.99, 1.16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140-2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Neoplas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 (0.92,1.21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06 (0.93, 1.20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40-2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ndocrine, Nutritional and Metabolic Diseases, and Immunity Disord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 (1.02,1.24)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14 (1.04, 1.25)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280-2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Blood and Blood-Forming Orga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 (1.05,1.29)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16 (1.05, 1.28)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20-38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Nervous System and Sense Orga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 (1.15,1.36)†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26 (1.17, 1.37)†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390-4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Circulatory Syste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 (1.02,1.25)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15 (1.04, 1.27)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460-51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Respiratory Syste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 (0.85,1.06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.98 (0.88, 1.09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20-5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Digestive Syste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 (1.15,1.37)†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24 (1.14, 1.35)†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580-62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Genitourinary Syste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 (0.96,1.15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05 (0.96, 1.14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30-677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mplications of Pregnancy, Childbirth, and the Puerperi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 (0.87,1.03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.95 (0.87, 1.03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680-70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Skin and Subcutaneous Tiss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 (0.96,1.14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03 (0.95, 1.11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10-73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Diseases of the Musculoskeletal System and Connective Tiss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 (1.22,1.45)†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34 (1.23, 1.45)†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40-75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ngenital Anomal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 (0.90,1.49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10 (0.86, 1.40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60-77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ertain Conditions Originating in the Perinatal Perio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 (0.79,1.36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09 (0.84, 1.40)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780-7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ymptoms, Signs, and Ill-Defined Conditio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 (1.50,1.89)†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68 (1.51, 1.88)††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800-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Injury and Poison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 (1.00,1.21)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11 (1.01, 1.21)†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E800-E999: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upplementary Classification of External Causes of Injury and Poison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 (1.13,1.71)†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.42 (1.16, 1.73)†††</w:t>
            </w:r>
          </w:p>
        </w:tc>
      </w:tr>
      <w:tr>
        <w:trPr>
          <w:trHeight w:val="70" w:hRule="atLeast"/>
        </w:trPr>
        <w:tc>
          <w:tcPr>
            <w:tcW w:w="103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vertAlign w:val="superscript"/>
              </w:rPr>
              <w:t xml:space="preserve">a </w:t>
            </w:r>
            <w:r>
              <w:rPr>
                <w:rFonts w:cs="Calibri"/>
                <w:sz w:val="18"/>
                <w:szCs w:val="18"/>
              </w:rPr>
              <w:t>model adjusted for SES, maternal age at delivery, total number of diagnoses during 21 months period before delivery, year of delivery, and all the ICD-9 level 1 diagnostic categories presented in this tabl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: P-value &lt;0.05; </w:t>
            </w:r>
            <w:r>
              <w:rPr>
                <w:sz w:val="16"/>
                <w:szCs w:val="16"/>
              </w:rPr>
              <w:t>††</w:t>
            </w:r>
            <w:r>
              <w:rPr>
                <w:rFonts w:cs="Calibri"/>
                <w:sz w:val="18"/>
                <w:szCs w:val="18"/>
              </w:rPr>
              <w:t xml:space="preserve"> : P-value &lt;0.01; </w:t>
            </w:r>
            <w:r>
              <w:rPr>
                <w:sz w:val="16"/>
                <w:szCs w:val="16"/>
              </w:rPr>
              <w:t>†††</w:t>
            </w:r>
            <w:r>
              <w:rPr>
                <w:rFonts w:cs="Calibri"/>
                <w:sz w:val="18"/>
                <w:szCs w:val="18"/>
              </w:rPr>
              <w:t xml:space="preserve"> :P-value &lt;0.001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footerReference w:type="default" r:id="rId8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Calibri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Mo">
    <w:name w:val="mo"/>
    <w:qFormat/>
    <w:rPr/>
  </w:style>
  <w:style w:type="character" w:styleId="Mtext">
    <w:name w:val="mtext"/>
    <w:qFormat/>
    <w:rPr/>
  </w:style>
  <w:style w:type="character" w:styleId="Mi">
    <w:name w:val="mi"/>
    <w:qFormat/>
    <w:rPr/>
  </w:style>
  <w:style w:type="character" w:styleId="Mn">
    <w:name w:val="m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3.png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4:46:00Z</dcterms:created>
  <dc:creator>Vahe Khachadourian</dc:creator>
  <dc:description/>
  <cp:keywords/>
  <dc:language>en-US</dc:language>
  <cp:lastModifiedBy>Vahe Khachadourian</cp:lastModifiedBy>
  <cp:lastPrinted>2021-02-22T09:52:00Z</cp:lastPrinted>
  <dcterms:modified xsi:type="dcterms:W3CDTF">2021-03-01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da19df2-4b9c-39d0-a216-712c631a375b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